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W w:w="8613" w:type="dxa"/>
        <w:tblLayout w:type="fixed"/>
        <w:tblLook w:val="0200" w:firstRow="0" w:lastRow="0" w:firstColumn="0" w:lastColumn="0" w:noHBand="1" w:noVBand="0"/>
      </w:tblPr>
      <w:tblGrid>
        <w:gridCol w:w="2376"/>
        <w:gridCol w:w="1134"/>
        <w:gridCol w:w="1560"/>
        <w:gridCol w:w="992"/>
        <w:gridCol w:w="567"/>
        <w:gridCol w:w="992"/>
        <w:gridCol w:w="992"/>
      </w:tblGrid>
      <w:tr w:rsidR="00D54DA0" w:rsidRPr="002F5893" w14:paraId="2F09E3A8" w14:textId="77777777" w:rsidTr="00D54DA0">
        <w:trPr>
          <w:trHeight w:val="7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2985084A" w14:textId="77777777" w:rsidR="002F5893" w:rsidRPr="002F5893" w:rsidRDefault="002F5893" w:rsidP="00D54DA0">
            <w:pPr>
              <w:widowControl/>
              <w:wordWrap/>
              <w:autoSpaceDE/>
              <w:autoSpaceDN/>
              <w:spacing w:after="160" w:line="276" w:lineRule="auto"/>
              <w:jc w:val="center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bookmarkStart w:id="0" w:name="_GoBack"/>
            <w:bookmarkEnd w:id="0"/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Genotyp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6F9BD7D2" w14:textId="77777777" w:rsidR="002F5893" w:rsidRPr="002F5893" w:rsidRDefault="002F5893" w:rsidP="00D54DA0">
            <w:pPr>
              <w:widowControl/>
              <w:wordWrap/>
              <w:autoSpaceDE/>
              <w:autoSpaceDN/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Med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29EC5497" w14:textId="778BAA90" w:rsidR="002F5893" w:rsidRPr="002F5893" w:rsidRDefault="002F5893" w:rsidP="00D54DA0">
            <w:pPr>
              <w:widowControl/>
              <w:wordWrap/>
              <w:autoSpaceDE/>
              <w:autoSpaceDN/>
              <w:spacing w:after="160" w:line="276" w:lineRule="auto"/>
              <w:jc w:val="center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Mean lifespan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 xml:space="preserve"> </w:t>
            </w: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(±SD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4B656816" w14:textId="33A8E292" w:rsidR="002F5893" w:rsidRPr="002F5893" w:rsidRDefault="002F5893" w:rsidP="00D54DA0">
            <w:pPr>
              <w:widowControl/>
              <w:wordWrap/>
              <w:autoSpaceDE/>
              <w:autoSpaceDN/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75%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 xml:space="preserve"> </w:t>
            </w: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morta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0C56F1CE" w14:textId="77777777" w:rsidR="002F5893" w:rsidRPr="002F5893" w:rsidRDefault="002F5893" w:rsidP="00D54DA0">
            <w:pPr>
              <w:widowControl/>
              <w:wordWrap/>
              <w:autoSpaceDE/>
              <w:autoSpaceDN/>
              <w:spacing w:after="160" w:line="276" w:lineRule="auto"/>
              <w:jc w:val="center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7E872F31" w14:textId="77777777" w:rsidR="002F5893" w:rsidRPr="002F5893" w:rsidRDefault="002F5893" w:rsidP="00D54DA0">
            <w:pPr>
              <w:widowControl/>
              <w:wordWrap/>
              <w:autoSpaceDE/>
              <w:autoSpaceDN/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bCs/>
                <w:i/>
                <w:iCs/>
                <w:kern w:val="0"/>
                <w:szCs w:val="20"/>
                <w:lang w:bidi="en-US"/>
              </w:rPr>
              <w:t>P</w:t>
            </w: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-value against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232A7652" w14:textId="77777777" w:rsidR="002F5893" w:rsidRPr="002F5893" w:rsidRDefault="002F5893" w:rsidP="00D54DA0">
            <w:pPr>
              <w:widowControl/>
              <w:wordWrap/>
              <w:autoSpaceDE/>
              <w:autoSpaceDN/>
              <w:spacing w:after="160" w:line="276" w:lineRule="auto"/>
              <w:jc w:val="center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Figure</w:t>
            </w:r>
          </w:p>
        </w:tc>
      </w:tr>
      <w:tr w:rsidR="00D54DA0" w:rsidRPr="002F5893" w14:paraId="7387938B" w14:textId="77777777" w:rsidTr="00D54DA0">
        <w:trPr>
          <w:trHeight w:val="4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</w:tcPr>
          <w:p w14:paraId="296F82E4" w14:textId="1E059CF4" w:rsidR="002F5893" w:rsidRPr="002F5893" w:rsidRDefault="002F5893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FD3D05" w14:textId="5ECDF38F" w:rsidR="002F5893" w:rsidRPr="002F5893" w:rsidRDefault="002F5893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4F1ABAA3" w14:textId="3C8BEB48" w:rsidR="002F5893" w:rsidRPr="002F5893" w:rsidRDefault="002F5893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76E68A" w14:textId="6516F398" w:rsidR="002F5893" w:rsidRPr="002F5893" w:rsidRDefault="002F5893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</w:tcPr>
          <w:p w14:paraId="1F77287B" w14:textId="2A6E509A" w:rsidR="002F5893" w:rsidRPr="002F5893" w:rsidRDefault="002F5893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58C330" w14:textId="7A6FB48C" w:rsidR="002F5893" w:rsidRPr="002F5893" w:rsidRDefault="002F5893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</w:tcBorders>
          </w:tcPr>
          <w:p w14:paraId="1D44CD60" w14:textId="529D5FC4" w:rsidR="002F5893" w:rsidRPr="002F5893" w:rsidRDefault="002F5893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</w:tr>
      <w:tr w:rsidR="00792581" w:rsidRPr="002F5893" w14:paraId="3741FD68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0FF0824C" w14:textId="1A3CA558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WT</w:t>
            </w:r>
          </w:p>
        </w:tc>
        <w:tc>
          <w:tcPr>
            <w:tcW w:w="1134" w:type="dxa"/>
          </w:tcPr>
          <w:p w14:paraId="18C36578" w14:textId="239FD040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1B18677D" w14:textId="4504F254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3.7(±1.05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d</w:t>
            </w:r>
          </w:p>
        </w:tc>
        <w:tc>
          <w:tcPr>
            <w:tcW w:w="992" w:type="dxa"/>
          </w:tcPr>
          <w:p w14:paraId="1246F769" w14:textId="69D15A81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9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478E382F" w14:textId="1F89E679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5</w:t>
            </w:r>
          </w:p>
        </w:tc>
        <w:tc>
          <w:tcPr>
            <w:tcW w:w="992" w:type="dxa"/>
          </w:tcPr>
          <w:p w14:paraId="360E3007" w14:textId="085B811C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95544EC" w14:textId="3974B7C9" w:rsidR="00792581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S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E</w:t>
            </w:r>
          </w:p>
        </w:tc>
      </w:tr>
      <w:tr w:rsidR="00792581" w:rsidRPr="002F5893" w14:paraId="0B474FC1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33343A20" w14:textId="4DBB5EBA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RV</w:t>
            </w:r>
          </w:p>
        </w:tc>
        <w:tc>
          <w:tcPr>
            <w:tcW w:w="1134" w:type="dxa"/>
          </w:tcPr>
          <w:p w14:paraId="75A6B690" w14:textId="282DF511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17B6A375" w14:textId="061F4B72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8.3(±0.97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d</w:t>
            </w:r>
          </w:p>
        </w:tc>
        <w:tc>
          <w:tcPr>
            <w:tcW w:w="992" w:type="dxa"/>
          </w:tcPr>
          <w:p w14:paraId="54A97DC5" w14:textId="799E05B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56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054AC63D" w14:textId="3E4E2B40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4</w:t>
            </w:r>
          </w:p>
        </w:tc>
        <w:tc>
          <w:tcPr>
            <w:tcW w:w="992" w:type="dxa"/>
          </w:tcPr>
          <w:p w14:paraId="20A3B335" w14:textId="57DE1422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31EAFB3" w14:textId="7DB74D0A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S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E</w:t>
            </w:r>
          </w:p>
        </w:tc>
      </w:tr>
      <w:tr w:rsidR="00792581" w:rsidRPr="002F5893" w14:paraId="19DF13DC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0392CD91" w14:textId="7C138006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IDH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P</w:t>
            </w:r>
          </w:p>
        </w:tc>
        <w:tc>
          <w:tcPr>
            <w:tcW w:w="1134" w:type="dxa"/>
          </w:tcPr>
          <w:p w14:paraId="31E4EB6C" w14:textId="13236F14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36286D78" w14:textId="51690059" w:rsidR="00792581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29.2(±0.64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d</w:t>
            </w:r>
          </w:p>
        </w:tc>
        <w:tc>
          <w:tcPr>
            <w:tcW w:w="992" w:type="dxa"/>
          </w:tcPr>
          <w:p w14:paraId="47FC6943" w14:textId="443F2502" w:rsidR="00792581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31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395F12EC" w14:textId="457B8CED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</w:tcPr>
          <w:p w14:paraId="0F65AA93" w14:textId="2FDA39B7" w:rsidR="00792581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A4D7DC7" w14:textId="61E4DE3F" w:rsidR="00792581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S2E</w:t>
            </w:r>
          </w:p>
        </w:tc>
      </w:tr>
      <w:tr w:rsidR="00D54DA0" w:rsidRPr="002F5893" w14:paraId="6A25DC62" w14:textId="77777777" w:rsidTr="00D54DA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49CB5DE7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1134" w:type="dxa"/>
            <w:hideMark/>
          </w:tcPr>
          <w:p w14:paraId="19DE4900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7FA355EB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38241F2B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5CCC85C4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2D34A58B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57BF8A34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</w:tr>
      <w:tr w:rsidR="00792581" w:rsidRPr="002F5893" w14:paraId="76E29945" w14:textId="77777777" w:rsidTr="00D54DA0">
        <w:trPr>
          <w:trHeight w:val="3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55A45B69" w14:textId="2DF8D714" w:rsidR="00792581" w:rsidRPr="00566D96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</w:pPr>
            <w:proofErr w:type="spellStart"/>
            <w:r w:rsidRPr="00566D96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</w:p>
        </w:tc>
        <w:tc>
          <w:tcPr>
            <w:tcW w:w="1134" w:type="dxa"/>
          </w:tcPr>
          <w:p w14:paraId="1D539F5E" w14:textId="3E5FE891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2C1592EB" w14:textId="0F876895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64.1(±1.74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tcW w:w="992" w:type="dxa"/>
          </w:tcPr>
          <w:p w14:paraId="52B21CEF" w14:textId="420CD6CE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160CD551" w14:textId="62A8B493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0</w:t>
            </w:r>
          </w:p>
        </w:tc>
        <w:tc>
          <w:tcPr>
            <w:tcW w:w="992" w:type="dxa"/>
          </w:tcPr>
          <w:p w14:paraId="05604BC3" w14:textId="45979129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A472851" w14:textId="74C5FE94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S2G</w:t>
            </w:r>
          </w:p>
        </w:tc>
      </w:tr>
      <w:tr w:rsidR="00792581" w:rsidRPr="002F5893" w14:paraId="66EFCCCB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0FF4A346" w14:textId="695CF12B" w:rsidR="00792581" w:rsidRPr="00566D96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</w:pPr>
            <w:proofErr w:type="spellStart"/>
            <w:r w:rsidRPr="00566D96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  <w:r w:rsidRPr="00566D96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CG17352</w:t>
            </w:r>
          </w:p>
        </w:tc>
        <w:tc>
          <w:tcPr>
            <w:tcW w:w="1134" w:type="dxa"/>
          </w:tcPr>
          <w:p w14:paraId="372876E4" w14:textId="7DBC5F9E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2665E717" w14:textId="6A0BE9F9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62.3(±1.5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tcW w:w="992" w:type="dxa"/>
          </w:tcPr>
          <w:p w14:paraId="2E5F242A" w14:textId="019980B8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72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12FB2BB0" w14:textId="7D244DB4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7</w:t>
            </w:r>
          </w:p>
        </w:tc>
        <w:tc>
          <w:tcPr>
            <w:tcW w:w="992" w:type="dxa"/>
          </w:tcPr>
          <w:p w14:paraId="48C7BCE7" w14:textId="5A45DF62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0.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1A6CC13" w14:textId="6AC46E45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S2G</w:t>
            </w:r>
          </w:p>
        </w:tc>
      </w:tr>
      <w:tr w:rsidR="00792581" w:rsidRPr="002F5893" w14:paraId="4E78720E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0445514F" w14:textId="77777777" w:rsidR="00792581" w:rsidRPr="00566D96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724D063C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0FF51107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</w:tcPr>
          <w:p w14:paraId="479AFC4E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1FCE101C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</w:tcPr>
          <w:p w14:paraId="3F4CB87F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D4EAE0F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</w:tr>
      <w:tr w:rsidR="00D54DA0" w:rsidRPr="002F5893" w14:paraId="52FDCAF8" w14:textId="77777777" w:rsidTr="00D54DA0">
        <w:trPr>
          <w:trHeight w:val="3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4984803B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RV</w:t>
            </w: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♂</w:t>
            </w:r>
          </w:p>
        </w:tc>
        <w:tc>
          <w:tcPr>
            <w:tcW w:w="1134" w:type="dxa"/>
            <w:hideMark/>
          </w:tcPr>
          <w:p w14:paraId="7B382F19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3573BFDA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.2(±2.53)h</w:t>
            </w:r>
          </w:p>
        </w:tc>
        <w:tc>
          <w:tcPr>
            <w:tcW w:w="992" w:type="dxa"/>
            <w:hideMark/>
          </w:tcPr>
          <w:p w14:paraId="3493EC15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6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29D4ABF6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0</w:t>
            </w:r>
          </w:p>
        </w:tc>
        <w:tc>
          <w:tcPr>
            <w:tcW w:w="992" w:type="dxa"/>
            <w:hideMark/>
          </w:tcPr>
          <w:p w14:paraId="5ED5B709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47DBB6BA" w14:textId="33519DC6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1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I</w:t>
            </w:r>
          </w:p>
        </w:tc>
      </w:tr>
      <w:tr w:rsidR="00D54DA0" w:rsidRPr="002F5893" w14:paraId="641A15ED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6D607E48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IDH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P</w:t>
            </w: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♂</w:t>
            </w:r>
          </w:p>
        </w:tc>
        <w:tc>
          <w:tcPr>
            <w:tcW w:w="1134" w:type="dxa"/>
            <w:hideMark/>
          </w:tcPr>
          <w:p w14:paraId="29D98978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197B7712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67.6(±2.52)h</w:t>
            </w:r>
          </w:p>
        </w:tc>
        <w:tc>
          <w:tcPr>
            <w:tcW w:w="992" w:type="dxa"/>
            <w:hideMark/>
          </w:tcPr>
          <w:p w14:paraId="3093A30A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2AE284A3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0</w:t>
            </w:r>
          </w:p>
        </w:tc>
        <w:tc>
          <w:tcPr>
            <w:tcW w:w="992" w:type="dxa"/>
            <w:hideMark/>
          </w:tcPr>
          <w:p w14:paraId="4F071810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5E32F627" w14:textId="73F6DFAC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1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I</w:t>
            </w:r>
          </w:p>
        </w:tc>
      </w:tr>
      <w:tr w:rsidR="00D54DA0" w:rsidRPr="002F5893" w14:paraId="39E6101E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57C8042E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1134" w:type="dxa"/>
            <w:hideMark/>
          </w:tcPr>
          <w:p w14:paraId="2F5545CF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7563DBA8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12EEA47C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6828E49D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03D74463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74674C46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</w:tr>
      <w:tr w:rsidR="00D54DA0" w:rsidRPr="002F5893" w14:paraId="6E9D92FB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4A051DF3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RV</w:t>
            </w: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♀</w:t>
            </w:r>
          </w:p>
        </w:tc>
        <w:tc>
          <w:tcPr>
            <w:tcW w:w="1134" w:type="dxa"/>
            <w:hideMark/>
          </w:tcPr>
          <w:p w14:paraId="415ABEF5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515C8203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6.3(±2.42)h</w:t>
            </w:r>
          </w:p>
        </w:tc>
        <w:tc>
          <w:tcPr>
            <w:tcW w:w="992" w:type="dxa"/>
            <w:hideMark/>
          </w:tcPr>
          <w:p w14:paraId="64F49217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6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159576DE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0</w:t>
            </w:r>
          </w:p>
        </w:tc>
        <w:tc>
          <w:tcPr>
            <w:tcW w:w="992" w:type="dxa"/>
            <w:hideMark/>
          </w:tcPr>
          <w:p w14:paraId="21FDD574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21F27C77" w14:textId="696CBE71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1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I</w:t>
            </w:r>
          </w:p>
        </w:tc>
      </w:tr>
      <w:tr w:rsidR="00D54DA0" w:rsidRPr="002F5893" w14:paraId="5D471D36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2E1C9867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IDH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P</w:t>
            </w:r>
            <w:r w:rsidRPr="002F5893">
              <w:rPr>
                <w:rFonts w:ascii="Arial" w:hAnsi="Arial" w:cs="Times New Roman"/>
                <w:b/>
                <w:bCs/>
                <w:kern w:val="0"/>
                <w:szCs w:val="20"/>
                <w:lang w:bidi="en-US"/>
              </w:rPr>
              <w:t>♀</w:t>
            </w:r>
          </w:p>
        </w:tc>
        <w:tc>
          <w:tcPr>
            <w:tcW w:w="1134" w:type="dxa"/>
            <w:hideMark/>
          </w:tcPr>
          <w:p w14:paraId="1A0F6C94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5CC53657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70.1(±2.72)h</w:t>
            </w:r>
          </w:p>
        </w:tc>
        <w:tc>
          <w:tcPr>
            <w:tcW w:w="992" w:type="dxa"/>
            <w:hideMark/>
          </w:tcPr>
          <w:p w14:paraId="14C299E0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0895D9EE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0</w:t>
            </w:r>
          </w:p>
        </w:tc>
        <w:tc>
          <w:tcPr>
            <w:tcW w:w="992" w:type="dxa"/>
            <w:hideMark/>
          </w:tcPr>
          <w:p w14:paraId="77D631BC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6F3EF4ED" w14:textId="34E149C3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1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I</w:t>
            </w:r>
          </w:p>
        </w:tc>
      </w:tr>
      <w:tr w:rsidR="00D54DA0" w:rsidRPr="002F5893" w14:paraId="338CBF37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0C3876DD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1134" w:type="dxa"/>
            <w:hideMark/>
          </w:tcPr>
          <w:p w14:paraId="6D34B262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19AC38FD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7F12FE39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16AFD961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73331DB3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0B075677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</w:tr>
      <w:tr w:rsidR="00D54DA0" w:rsidRPr="002F5893" w14:paraId="796C8467" w14:textId="77777777" w:rsidTr="00D54DA0">
        <w:trPr>
          <w:trHeight w:val="3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39906C5C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</w:p>
        </w:tc>
        <w:tc>
          <w:tcPr>
            <w:tcW w:w="1134" w:type="dxa"/>
            <w:hideMark/>
          </w:tcPr>
          <w:p w14:paraId="7499D4EB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4C8A30DC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4.9 (±2.36)h</w:t>
            </w:r>
          </w:p>
        </w:tc>
        <w:tc>
          <w:tcPr>
            <w:tcW w:w="992" w:type="dxa"/>
            <w:hideMark/>
          </w:tcPr>
          <w:p w14:paraId="6C813A91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6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34B0B3EE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79F3709F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0B3488B0" w14:textId="72F8E754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2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A</w:t>
            </w:r>
          </w:p>
        </w:tc>
      </w:tr>
      <w:tr w:rsidR="00D54DA0" w:rsidRPr="002F5893" w14:paraId="72F50A23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532053A9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1A365822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31DFCCBF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54.1 (±1.36)h</w:t>
            </w:r>
          </w:p>
        </w:tc>
        <w:tc>
          <w:tcPr>
            <w:tcW w:w="992" w:type="dxa"/>
            <w:hideMark/>
          </w:tcPr>
          <w:p w14:paraId="71BE7E4C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64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34000B51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00BEF6E0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391197B0" w14:textId="1E7CDAF1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2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A</w:t>
            </w:r>
          </w:p>
        </w:tc>
      </w:tr>
      <w:tr w:rsidR="00D54DA0" w:rsidRPr="002F5893" w14:paraId="065C339C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3D92C5CB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IDHm1 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42BAD7EF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14FAC7D7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79.0 (±2.55)h</w:t>
            </w:r>
          </w:p>
        </w:tc>
        <w:tc>
          <w:tcPr>
            <w:tcW w:w="992" w:type="dxa"/>
            <w:hideMark/>
          </w:tcPr>
          <w:p w14:paraId="73D138AD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6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3C78402E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6C42FDF3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611539ED" w14:textId="7F13865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2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A</w:t>
            </w:r>
          </w:p>
        </w:tc>
      </w:tr>
      <w:tr w:rsidR="00D54DA0" w:rsidRPr="002F5893" w14:paraId="1E2440DF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1A349A7A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IDHm2 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6F16F3A3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5E8DB2B1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69.8 (±1.81)h</w:t>
            </w:r>
          </w:p>
        </w:tc>
        <w:tc>
          <w:tcPr>
            <w:tcW w:w="992" w:type="dxa"/>
            <w:hideMark/>
          </w:tcPr>
          <w:p w14:paraId="7D0D2184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7BCBB066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503B252D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080E0D63" w14:textId="791FCA0D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2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A</w:t>
            </w:r>
          </w:p>
        </w:tc>
      </w:tr>
      <w:tr w:rsidR="00D54DA0" w:rsidRPr="002F5893" w14:paraId="34F757CF" w14:textId="77777777" w:rsidTr="00D54DA0">
        <w:trPr>
          <w:trHeight w:val="2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6FD95D70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</w:t>
            </w: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IDHc</w:t>
            </w:r>
            <w:proofErr w:type="spellEnd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00E274E6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0AAB3B8D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72.5 (±1.95)h</w:t>
            </w:r>
          </w:p>
        </w:tc>
        <w:tc>
          <w:tcPr>
            <w:tcW w:w="992" w:type="dxa"/>
            <w:hideMark/>
          </w:tcPr>
          <w:p w14:paraId="66185934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4F230215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0D13CE3A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4BDB3E71" w14:textId="7011F4DF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2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A</w:t>
            </w:r>
          </w:p>
        </w:tc>
      </w:tr>
      <w:tr w:rsidR="00D54DA0" w:rsidRPr="002F5893" w14:paraId="449693C2" w14:textId="77777777" w:rsidTr="00D54DA0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0FF0631D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1134" w:type="dxa"/>
            <w:hideMark/>
          </w:tcPr>
          <w:p w14:paraId="14170AE2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53092E2E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223D8FC0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2EC087F3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2B2C4EE5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5DDB63F5" w14:textId="77777777" w:rsidR="00792581" w:rsidRPr="002F5893" w:rsidRDefault="0079258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</w:tr>
      <w:tr w:rsidR="00DF4A56" w:rsidRPr="002F5893" w14:paraId="6C8FCE93" w14:textId="77777777" w:rsidTr="00D54DA0">
        <w:trPr>
          <w:trHeight w:val="1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453F07A3" w14:textId="7E817E8C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WT</w:t>
            </w:r>
          </w:p>
        </w:tc>
        <w:tc>
          <w:tcPr>
            <w:tcW w:w="1134" w:type="dxa"/>
          </w:tcPr>
          <w:p w14:paraId="1E14C3F8" w14:textId="3BC53BE3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1DAECD13" w14:textId="234734B2" w:rsidR="00DF4A56" w:rsidRPr="002F5893" w:rsidRDefault="00C02564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7.5 (±1.48</w:t>
            </w:r>
            <w:r w:rsidR="00DF4A56"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</w:tcPr>
          <w:p w14:paraId="55FE0C6C" w14:textId="4B992392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64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0E2F5FC2" w14:textId="2F363A33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</w:tcPr>
          <w:p w14:paraId="4A7944C2" w14:textId="063F32B9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94F918E" w14:textId="5FE19612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S5A</w:t>
            </w:r>
          </w:p>
        </w:tc>
      </w:tr>
      <w:tr w:rsidR="00DF4A56" w:rsidRPr="002F5893" w14:paraId="3DCA4268" w14:textId="77777777" w:rsidTr="00D54DA0">
        <w:trPr>
          <w:trHeight w:val="1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32465A92" w14:textId="48E0B7C5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</w:tcPr>
          <w:p w14:paraId="500D70D9" w14:textId="18974C55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2EAF1E8F" w14:textId="4426BA1B" w:rsidR="00DF4A56" w:rsidRPr="002F5893" w:rsidRDefault="00C02564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26.9 (±0.97</w:t>
            </w:r>
            <w:r w:rsidR="00DF4A56"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</w:tcPr>
          <w:p w14:paraId="0F3412BE" w14:textId="69D501A8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0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5BBFBEBD" w14:textId="4E638593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</w:tcPr>
          <w:p w14:paraId="66054FF2" w14:textId="55B45143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4D8D758" w14:textId="5962433B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S5A</w:t>
            </w:r>
          </w:p>
        </w:tc>
      </w:tr>
      <w:tr w:rsidR="00DF4A56" w:rsidRPr="002F5893" w14:paraId="4C1F9546" w14:textId="77777777" w:rsidTr="00D54DA0">
        <w:trPr>
          <w:trHeight w:val="1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63A77EAB" w14:textId="55F33E85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IDH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P</w:t>
            </w:r>
          </w:p>
        </w:tc>
        <w:tc>
          <w:tcPr>
            <w:tcW w:w="1134" w:type="dxa"/>
          </w:tcPr>
          <w:p w14:paraId="2BB36101" w14:textId="7F581CAF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1B9D3902" w14:textId="302754CF" w:rsidR="00DF4A56" w:rsidRPr="002F5893" w:rsidRDefault="00C02564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35.6 (±2.19</w:t>
            </w:r>
            <w:r w:rsidR="00DF4A56"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</w:tcPr>
          <w:p w14:paraId="79A0CCCD" w14:textId="6E5945D4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0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28DDD4D4" w14:textId="66026B55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0</w:t>
            </w:r>
          </w:p>
        </w:tc>
        <w:tc>
          <w:tcPr>
            <w:tcW w:w="992" w:type="dxa"/>
          </w:tcPr>
          <w:p w14:paraId="613A8256" w14:textId="4189920A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CA6F55C" w14:textId="1EADE60E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 xml:space="preserve">Fig 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S5A</w:t>
            </w:r>
          </w:p>
        </w:tc>
      </w:tr>
      <w:tr w:rsidR="00DF4A56" w:rsidRPr="002F5893" w14:paraId="23198920" w14:textId="77777777" w:rsidTr="00D54DA0">
        <w:trPr>
          <w:trHeight w:val="1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78A755E6" w14:textId="0514AA41" w:rsidR="00DF4A56" w:rsidRPr="002F5893" w:rsidRDefault="00DF4A56" w:rsidP="00BF2AB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IDH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P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</w:t>
            </w:r>
          </w:p>
        </w:tc>
        <w:tc>
          <w:tcPr>
            <w:tcW w:w="1134" w:type="dxa"/>
          </w:tcPr>
          <w:p w14:paraId="46975277" w14:textId="72517489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36436716" w14:textId="5818106C" w:rsidR="00DF4A56" w:rsidRPr="002F5893" w:rsidRDefault="00C02564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26.5 (±1.1</w:t>
            </w:r>
            <w:r w:rsidR="00DF4A56"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5)h</w:t>
            </w:r>
          </w:p>
        </w:tc>
        <w:tc>
          <w:tcPr>
            <w:tcW w:w="992" w:type="dxa"/>
          </w:tcPr>
          <w:p w14:paraId="52D69840" w14:textId="23123CBA" w:rsidR="00DF4A56" w:rsidRPr="002F5893" w:rsidRDefault="00C02564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24</w:t>
            </w:r>
            <w:r w:rsidR="00DF4A56"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0D9BA040" w14:textId="681CBC6C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</w:tcPr>
          <w:p w14:paraId="265F784A" w14:textId="020565AB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0.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7967BD6" w14:textId="71707FFE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 xml:space="preserve">Fig 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S5A</w:t>
            </w:r>
          </w:p>
        </w:tc>
      </w:tr>
      <w:tr w:rsidR="00DF4A56" w:rsidRPr="002F5893" w14:paraId="6E2D95B9" w14:textId="77777777" w:rsidTr="00D54DA0">
        <w:trPr>
          <w:trHeight w:val="1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6511C450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</w:pPr>
          </w:p>
        </w:tc>
        <w:tc>
          <w:tcPr>
            <w:tcW w:w="1134" w:type="dxa"/>
          </w:tcPr>
          <w:p w14:paraId="75A53036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5D37912F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</w:tcPr>
          <w:p w14:paraId="37C9A4CC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4DC3EF17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</w:tcPr>
          <w:p w14:paraId="70B81C0B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218D844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</w:tr>
      <w:tr w:rsidR="00D54DA0" w:rsidRPr="002F5893" w14:paraId="05659704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5FAF4693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WT</w:t>
            </w:r>
          </w:p>
        </w:tc>
        <w:tc>
          <w:tcPr>
            <w:tcW w:w="1134" w:type="dxa"/>
            <w:hideMark/>
          </w:tcPr>
          <w:p w14:paraId="62337215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6AAC730E" w14:textId="63D3DD6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36.1(±1.31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  <w:hideMark/>
          </w:tcPr>
          <w:p w14:paraId="74C6E1B5" w14:textId="1415C610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8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0CCDE61A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520124F9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10F440C6" w14:textId="12715036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3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D</w:t>
            </w:r>
          </w:p>
        </w:tc>
      </w:tr>
      <w:tr w:rsidR="00D54DA0" w:rsidRPr="002F5893" w14:paraId="6BF73B79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255F38F1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511829C6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270781EC" w14:textId="1C2CCBF4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27.8(±0.9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  <w:hideMark/>
          </w:tcPr>
          <w:p w14:paraId="66101146" w14:textId="76A2B513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0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1173A2C5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1C38081B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2C9BB18D" w14:textId="5B1E3582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3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D</w:t>
            </w:r>
          </w:p>
        </w:tc>
      </w:tr>
      <w:tr w:rsidR="00DF4A56" w:rsidRPr="002F5893" w14:paraId="51269C26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30690EB6" w14:textId="42B0C7DC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Keap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Y5/+</w:t>
            </w:r>
          </w:p>
        </w:tc>
        <w:tc>
          <w:tcPr>
            <w:tcW w:w="1134" w:type="dxa"/>
          </w:tcPr>
          <w:p w14:paraId="49662D90" w14:textId="3C622529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6FEED828" w14:textId="6AB270B3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9.6(±1.44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</w:tcPr>
          <w:p w14:paraId="38E7777C" w14:textId="0226983B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64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22DF9AC1" w14:textId="33E5D485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5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0</w:t>
            </w:r>
          </w:p>
        </w:tc>
        <w:tc>
          <w:tcPr>
            <w:tcW w:w="992" w:type="dxa"/>
          </w:tcPr>
          <w:p w14:paraId="77409542" w14:textId="28944F1A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3AAF932" w14:textId="29ABA927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3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D</w:t>
            </w:r>
          </w:p>
        </w:tc>
      </w:tr>
      <w:tr w:rsidR="00D54DA0" w:rsidRPr="002F5893" w14:paraId="702228A1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06B17537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Keap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Y5/+</w:t>
            </w:r>
          </w:p>
        </w:tc>
        <w:tc>
          <w:tcPr>
            <w:tcW w:w="1134" w:type="dxa"/>
            <w:hideMark/>
          </w:tcPr>
          <w:p w14:paraId="60EA73F4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1D6F4197" w14:textId="261D012B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47.5(±2.20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  <w:hideMark/>
          </w:tcPr>
          <w:p w14:paraId="5034118D" w14:textId="6AEF79FF" w:rsidR="00DF4A56" w:rsidRPr="002F5893" w:rsidRDefault="00DF4A56" w:rsidP="009454AA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64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789223F0" w14:textId="33BDE99F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4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0</w:t>
            </w:r>
          </w:p>
        </w:tc>
        <w:tc>
          <w:tcPr>
            <w:tcW w:w="992" w:type="dxa"/>
            <w:hideMark/>
          </w:tcPr>
          <w:p w14:paraId="1979A69A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6AF91186" w14:textId="411E416B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3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D</w:t>
            </w:r>
          </w:p>
        </w:tc>
      </w:tr>
      <w:tr w:rsidR="00D54DA0" w:rsidRPr="002F5893" w14:paraId="1FA87BB1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7DBD5DB0" w14:textId="77777777" w:rsidR="00DF4A56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  <w:p w14:paraId="697D9881" w14:textId="77777777" w:rsidR="00C02564" w:rsidRPr="002F5893" w:rsidRDefault="00C02564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1134" w:type="dxa"/>
            <w:hideMark/>
          </w:tcPr>
          <w:p w14:paraId="12507BFC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34B13456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0D318D27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4100D6B4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58398072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31017313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</w:tr>
      <w:tr w:rsidR="00D54DA0" w:rsidRPr="002F5893" w14:paraId="4C34FBA9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1D9DFC56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lastRenderedPageBreak/>
              <w:t>WT</w:t>
            </w:r>
          </w:p>
        </w:tc>
        <w:tc>
          <w:tcPr>
            <w:tcW w:w="1134" w:type="dxa"/>
            <w:hideMark/>
          </w:tcPr>
          <w:p w14:paraId="50E62A36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vertAlign w:val="subscript"/>
                <w:lang w:bidi="en-US"/>
              </w:rPr>
              <w:t>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O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vertAlign w:val="subscript"/>
                <w:lang w:bidi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28EE3196" w14:textId="5B81BF6C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2.6(±2.31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  <w:hideMark/>
          </w:tcPr>
          <w:p w14:paraId="54F10468" w14:textId="1EEA4769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1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3D42FD79" w14:textId="12D8F4C1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09</w:t>
            </w:r>
          </w:p>
        </w:tc>
        <w:tc>
          <w:tcPr>
            <w:tcW w:w="992" w:type="dxa"/>
            <w:hideMark/>
          </w:tcPr>
          <w:p w14:paraId="4E02CFD1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5CEB5BFE" w14:textId="31EAD212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3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E</w:t>
            </w:r>
          </w:p>
        </w:tc>
      </w:tr>
      <w:tr w:rsidR="00D54DA0" w:rsidRPr="002F5893" w14:paraId="67F76CC9" w14:textId="77777777" w:rsidTr="00D54DA0">
        <w:trPr>
          <w:trHeight w:val="2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27A75AD0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5A539DED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vertAlign w:val="subscript"/>
                <w:lang w:bidi="en-US"/>
              </w:rPr>
              <w:t>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O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vertAlign w:val="subscript"/>
                <w:lang w:bidi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54DE680F" w14:textId="04AB4158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71.1(±1.29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  <w:hideMark/>
          </w:tcPr>
          <w:p w14:paraId="734AF4EB" w14:textId="2338931F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1DA2C3AC" w14:textId="73427064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9</w:t>
            </w:r>
          </w:p>
        </w:tc>
        <w:tc>
          <w:tcPr>
            <w:tcW w:w="992" w:type="dxa"/>
            <w:hideMark/>
          </w:tcPr>
          <w:p w14:paraId="08397155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1EBD872C" w14:textId="770F85A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3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E</w:t>
            </w:r>
          </w:p>
        </w:tc>
      </w:tr>
      <w:tr w:rsidR="00DF4A56" w:rsidRPr="002F5893" w14:paraId="7BF55E0C" w14:textId="77777777" w:rsidTr="00D54DA0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</w:tcPr>
          <w:p w14:paraId="0C2A45DF" w14:textId="3FC9FB0C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Keap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Y5/+</w:t>
            </w:r>
          </w:p>
        </w:tc>
        <w:tc>
          <w:tcPr>
            <w:tcW w:w="1134" w:type="dxa"/>
          </w:tcPr>
          <w:p w14:paraId="4CC74045" w14:textId="2B397B8B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vertAlign w:val="subscript"/>
                <w:lang w:bidi="en-US"/>
              </w:rPr>
              <w:t>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O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vertAlign w:val="subscript"/>
                <w:lang w:bidi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14:paraId="12F9831E" w14:textId="0CCDAEC9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00.6(±2.7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</w:tcPr>
          <w:p w14:paraId="0927C688" w14:textId="07EEF43B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1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55F7FE76" w14:textId="4B2D1C49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0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0</w:t>
            </w:r>
          </w:p>
        </w:tc>
        <w:tc>
          <w:tcPr>
            <w:tcW w:w="992" w:type="dxa"/>
          </w:tcPr>
          <w:p w14:paraId="25E9D168" w14:textId="0A17ED2D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61342C6" w14:textId="4928CD6A" w:rsidR="00DF4A56" w:rsidRPr="002F5893" w:rsidRDefault="00DF4A56" w:rsidP="002F5893">
            <w:pPr>
              <w:widowControl/>
              <w:wordWrap/>
              <w:autoSpaceDE/>
              <w:autoSpaceDN/>
              <w:spacing w:after="160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3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E</w:t>
            </w:r>
          </w:p>
        </w:tc>
      </w:tr>
      <w:tr w:rsidR="00D54DA0" w:rsidRPr="002F5893" w14:paraId="36B53464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1A155801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Keap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Y5/+</w:t>
            </w:r>
          </w:p>
        </w:tc>
        <w:tc>
          <w:tcPr>
            <w:tcW w:w="1134" w:type="dxa"/>
            <w:hideMark/>
          </w:tcPr>
          <w:p w14:paraId="3FDDD0F1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vertAlign w:val="subscript"/>
                <w:lang w:bidi="en-US"/>
              </w:rPr>
              <w:t>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O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vertAlign w:val="subscript"/>
                <w:lang w:bidi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3BA57854" w14:textId="429C732E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6.5(±2.18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)h</w:t>
            </w:r>
          </w:p>
        </w:tc>
        <w:tc>
          <w:tcPr>
            <w:tcW w:w="992" w:type="dxa"/>
            <w:hideMark/>
          </w:tcPr>
          <w:p w14:paraId="560612FE" w14:textId="2C715CA4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12</w:t>
            </w: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42138A5E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02B007CD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3627FA2C" w14:textId="3964A511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3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E</w:t>
            </w:r>
          </w:p>
        </w:tc>
      </w:tr>
      <w:tr w:rsidR="00D54DA0" w:rsidRPr="002F5893" w14:paraId="51B0A8FB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60A7B8F7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1134" w:type="dxa"/>
            <w:hideMark/>
          </w:tcPr>
          <w:p w14:paraId="1D6FD75D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66A5D962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03917333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7DFD22E5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tcW w:w="992" w:type="dxa"/>
            <w:hideMark/>
          </w:tcPr>
          <w:p w14:paraId="7330B44F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2E822420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</w:p>
        </w:tc>
      </w:tr>
      <w:tr w:rsidR="00D54DA0" w:rsidRPr="002F5893" w14:paraId="54560C32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014F785C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60C9065C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1B05E652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77.3(±1.90)h</w:t>
            </w:r>
          </w:p>
        </w:tc>
        <w:tc>
          <w:tcPr>
            <w:tcW w:w="992" w:type="dxa"/>
            <w:hideMark/>
          </w:tcPr>
          <w:p w14:paraId="4C619022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55E358F8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3</w:t>
            </w:r>
          </w:p>
        </w:tc>
        <w:tc>
          <w:tcPr>
            <w:tcW w:w="992" w:type="dxa"/>
            <w:hideMark/>
          </w:tcPr>
          <w:p w14:paraId="0DD8FC29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584E711B" w14:textId="6AFC0048" w:rsidR="00DF4A56" w:rsidRPr="002F5893" w:rsidRDefault="00CF222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S</w:t>
            </w:r>
            <w:r>
              <w:rPr>
                <w:rFonts w:ascii="Arial" w:hAnsi="Arial" w:cs="Times New Roman" w:hint="eastAsia"/>
                <w:b/>
                <w:kern w:val="0"/>
                <w:szCs w:val="20"/>
                <w:lang w:bidi="en-US"/>
              </w:rPr>
              <w:t>8</w:t>
            </w:r>
            <w:r w:rsidR="00DF4A56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B</w:t>
            </w:r>
          </w:p>
        </w:tc>
      </w:tr>
      <w:tr w:rsidR="00D54DA0" w:rsidRPr="002F5893" w14:paraId="664887E1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041ECFE1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IDHm1 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2D19ABED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4CE57DFC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97.0(±1.84)h</w:t>
            </w:r>
          </w:p>
        </w:tc>
        <w:tc>
          <w:tcPr>
            <w:tcW w:w="992" w:type="dxa"/>
            <w:hideMark/>
          </w:tcPr>
          <w:p w14:paraId="1B1F130D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12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122A9FC9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08408F21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2FBFA5CD" w14:textId="25147845" w:rsidR="00DF4A56" w:rsidRPr="002F5893" w:rsidRDefault="00CF2221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Fig S</w:t>
            </w:r>
            <w:r>
              <w:rPr>
                <w:rFonts w:ascii="Arial" w:hAnsi="Arial" w:cs="Times New Roman" w:hint="eastAsia"/>
                <w:b/>
                <w:kern w:val="0"/>
                <w:szCs w:val="20"/>
                <w:lang w:bidi="en-US"/>
              </w:rPr>
              <w:t>8</w:t>
            </w:r>
            <w:r w:rsidR="00DF4A56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B</w:t>
            </w:r>
          </w:p>
        </w:tc>
      </w:tr>
      <w:tr w:rsidR="00D54DA0" w:rsidRPr="002F5893" w14:paraId="1C0472C7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0791BDD9" w14:textId="68D50FF2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IDHm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RQ</w:t>
            </w:r>
            <w:r w:rsidR="00D54DA0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DJ</w:t>
            </w:r>
            <w:r w:rsidR="00D54DA0">
              <w:rPr>
                <w:rFonts w:ascii="Arial" w:hAnsi="Arial" w:cs="Times New Roman" w:hint="eastAsia"/>
                <w:b/>
                <w:i/>
                <w:iCs/>
                <w:kern w:val="0"/>
                <w:szCs w:val="20"/>
                <w:lang w:bidi="en-US"/>
              </w:rPr>
              <w:t>-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7D2CF203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404D6888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79.9(±2.34)h</w:t>
            </w:r>
          </w:p>
        </w:tc>
        <w:tc>
          <w:tcPr>
            <w:tcW w:w="992" w:type="dxa"/>
            <w:hideMark/>
          </w:tcPr>
          <w:p w14:paraId="74B00497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1FAD173C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4E610E5F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0.3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7C71277A" w14:textId="6A495FD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 xml:space="preserve">Fig </w:t>
            </w:r>
            <w:r w:rsidR="00CF2221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S</w:t>
            </w:r>
            <w:r w:rsidR="00CF2221">
              <w:rPr>
                <w:rFonts w:ascii="Arial" w:hAnsi="Arial" w:cs="Times New Roman" w:hint="eastAsia"/>
                <w:b/>
                <w:kern w:val="0"/>
                <w:szCs w:val="20"/>
                <w:lang w:bidi="en-US"/>
              </w:rPr>
              <w:t>8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B</w:t>
            </w:r>
          </w:p>
        </w:tc>
      </w:tr>
      <w:tr w:rsidR="00D54DA0" w:rsidRPr="002F5893" w14:paraId="09552EA5" w14:textId="77777777" w:rsidTr="00D54DA0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hideMark/>
          </w:tcPr>
          <w:p w14:paraId="71B3EEB8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proofErr w:type="spellStart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hs</w:t>
            </w:r>
            <w:proofErr w:type="spellEnd"/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 xml:space="preserve"> IDHm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 xml:space="preserve">RK 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bidi="en-US"/>
              </w:rPr>
              <w:t>DJ-1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lang w:val="el-GR" w:bidi="en-US"/>
              </w:rPr>
              <w:t>β</w:t>
            </w:r>
            <w:r w:rsidRPr="002F5893">
              <w:rPr>
                <w:rFonts w:ascii="Arial" w:hAnsi="Arial" w:cs="Times New Roman"/>
                <w:b/>
                <w:i/>
                <w:iCs/>
                <w:kern w:val="0"/>
                <w:szCs w:val="20"/>
                <w:vertAlign w:val="superscript"/>
                <w:lang w:bidi="en-US"/>
              </w:rPr>
              <w:t>ex54</w:t>
            </w:r>
          </w:p>
        </w:tc>
        <w:tc>
          <w:tcPr>
            <w:tcW w:w="1134" w:type="dxa"/>
            <w:hideMark/>
          </w:tcPr>
          <w:p w14:paraId="1ED9EC0D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rote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hideMark/>
          </w:tcPr>
          <w:p w14:paraId="29417515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71.6(±1.62)h</w:t>
            </w:r>
          </w:p>
        </w:tc>
        <w:tc>
          <w:tcPr>
            <w:tcW w:w="992" w:type="dxa"/>
            <w:hideMark/>
          </w:tcPr>
          <w:p w14:paraId="4F356F9C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88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hideMark/>
          </w:tcPr>
          <w:p w14:paraId="50078A5D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120</w:t>
            </w:r>
          </w:p>
        </w:tc>
        <w:tc>
          <w:tcPr>
            <w:tcW w:w="992" w:type="dxa"/>
            <w:hideMark/>
          </w:tcPr>
          <w:p w14:paraId="4C53F1B1" w14:textId="7777777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0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hideMark/>
          </w:tcPr>
          <w:p w14:paraId="4B6C0052" w14:textId="465AD3E7" w:rsidR="00DF4A56" w:rsidRPr="002F5893" w:rsidRDefault="00DF4A56" w:rsidP="002F5893">
            <w:pPr>
              <w:widowControl/>
              <w:wordWrap/>
              <w:autoSpaceDE/>
              <w:autoSpaceDN/>
              <w:spacing w:after="160" w:line="276" w:lineRule="auto"/>
              <w:jc w:val="left"/>
              <w:rPr>
                <w:rFonts w:ascii="Arial" w:hAnsi="Arial" w:cs="Times New Roman"/>
                <w:b/>
                <w:kern w:val="0"/>
                <w:szCs w:val="20"/>
                <w:lang w:bidi="en-US"/>
              </w:rPr>
            </w:pPr>
            <w:r w:rsidRPr="002F5893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 xml:space="preserve">Fig </w:t>
            </w:r>
            <w:r w:rsidR="00CF2221"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S</w:t>
            </w:r>
            <w:r w:rsidR="00CF2221">
              <w:rPr>
                <w:rFonts w:ascii="Arial" w:hAnsi="Arial" w:cs="Times New Roman" w:hint="eastAsia"/>
                <w:b/>
                <w:kern w:val="0"/>
                <w:szCs w:val="20"/>
                <w:lang w:bidi="en-US"/>
              </w:rPr>
              <w:t>8</w:t>
            </w:r>
            <w:r>
              <w:rPr>
                <w:rFonts w:ascii="Arial" w:hAnsi="Arial" w:cs="Times New Roman"/>
                <w:b/>
                <w:kern w:val="0"/>
                <w:szCs w:val="20"/>
                <w:lang w:bidi="en-US"/>
              </w:rPr>
              <w:t>B</w:t>
            </w:r>
          </w:p>
        </w:tc>
      </w:tr>
    </w:tbl>
    <w:p w14:paraId="4097AB83" w14:textId="77777777" w:rsidR="00E215C1" w:rsidRDefault="00E215C1" w:rsidP="00263ABE"/>
    <w:sectPr w:rsidR="00E215C1" w:rsidSect="007808EE">
      <w:pgSz w:w="11906" w:h="16838"/>
      <w:pgMar w:top="1701" w:right="1440" w:bottom="1440" w:left="144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1B95EC" w14:textId="77777777" w:rsidR="00D258E0" w:rsidRDefault="00D258E0">
      <w:pPr>
        <w:spacing w:after="0" w:line="240" w:lineRule="auto"/>
      </w:pPr>
      <w:r>
        <w:separator/>
      </w:r>
    </w:p>
  </w:endnote>
  <w:endnote w:type="continuationSeparator" w:id="0">
    <w:p w14:paraId="7DD64F76" w14:textId="77777777" w:rsidR="00D258E0" w:rsidRDefault="00D25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굴림">
    <w:charset w:val="81"/>
    <w:family w:val="swiss"/>
    <w:pitch w:val="variable"/>
    <w:sig w:usb0="B00002AF" w:usb1="69D77CFB" w:usb2="00000030" w:usb3="00000000" w:csb0="0008009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3F57FB" w14:textId="77777777" w:rsidR="00D258E0" w:rsidRDefault="00D258E0">
      <w:pPr>
        <w:spacing w:after="0" w:line="240" w:lineRule="auto"/>
      </w:pPr>
      <w:r>
        <w:separator/>
      </w:r>
    </w:p>
  </w:footnote>
  <w:footnote w:type="continuationSeparator" w:id="0">
    <w:p w14:paraId="270621B9" w14:textId="77777777" w:rsidR="00D258E0" w:rsidRDefault="00D258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523D40"/>
    <w:multiLevelType w:val="hybridMultilevel"/>
    <w:tmpl w:val="CBCA7D7E"/>
    <w:lvl w:ilvl="0" w:tplc="7F4E4336">
      <w:start w:val="1"/>
      <w:numFmt w:val="lowerLetter"/>
      <w:lvlText w:val="(%1)"/>
      <w:lvlJc w:val="left"/>
      <w:pPr>
        <w:ind w:left="76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CE4"/>
    <w:rsid w:val="00031A53"/>
    <w:rsid w:val="00032B37"/>
    <w:rsid w:val="00034F6A"/>
    <w:rsid w:val="00051D97"/>
    <w:rsid w:val="000B7634"/>
    <w:rsid w:val="00132EE7"/>
    <w:rsid w:val="001D133F"/>
    <w:rsid w:val="00263ABE"/>
    <w:rsid w:val="00284779"/>
    <w:rsid w:val="002D45F1"/>
    <w:rsid w:val="002F5893"/>
    <w:rsid w:val="003A1A8F"/>
    <w:rsid w:val="004720F5"/>
    <w:rsid w:val="004D10B3"/>
    <w:rsid w:val="00501B44"/>
    <w:rsid w:val="00547E49"/>
    <w:rsid w:val="00566D96"/>
    <w:rsid w:val="006058A3"/>
    <w:rsid w:val="006D0720"/>
    <w:rsid w:val="00713BBE"/>
    <w:rsid w:val="00770AF7"/>
    <w:rsid w:val="007808EE"/>
    <w:rsid w:val="00785E73"/>
    <w:rsid w:val="00792581"/>
    <w:rsid w:val="007E4411"/>
    <w:rsid w:val="008510F9"/>
    <w:rsid w:val="009454AA"/>
    <w:rsid w:val="00994BB3"/>
    <w:rsid w:val="009A3EC9"/>
    <w:rsid w:val="009B038D"/>
    <w:rsid w:val="009C0482"/>
    <w:rsid w:val="00A4549C"/>
    <w:rsid w:val="00A819C6"/>
    <w:rsid w:val="00B019D8"/>
    <w:rsid w:val="00B11A17"/>
    <w:rsid w:val="00B632C7"/>
    <w:rsid w:val="00BB2256"/>
    <w:rsid w:val="00BF2AB3"/>
    <w:rsid w:val="00BF6B8D"/>
    <w:rsid w:val="00BF6BDF"/>
    <w:rsid w:val="00C02564"/>
    <w:rsid w:val="00CA25D8"/>
    <w:rsid w:val="00CF2221"/>
    <w:rsid w:val="00D049F8"/>
    <w:rsid w:val="00D058CD"/>
    <w:rsid w:val="00D258E0"/>
    <w:rsid w:val="00D54DA0"/>
    <w:rsid w:val="00D86113"/>
    <w:rsid w:val="00DF4A56"/>
    <w:rsid w:val="00E1676D"/>
    <w:rsid w:val="00E215C1"/>
    <w:rsid w:val="00E35BDC"/>
    <w:rsid w:val="00FA36A1"/>
    <w:rsid w:val="00FA6077"/>
    <w:rsid w:val="00F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D1D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FE6CE4"/>
  </w:style>
  <w:style w:type="character" w:styleId="a3">
    <w:name w:val="Hyperlink"/>
    <w:basedOn w:val="a0"/>
    <w:uiPriority w:val="99"/>
    <w:unhideWhenUsed/>
    <w:rsid w:val="00FE6CE4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E6CE4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480" w:lineRule="auto"/>
      <w:jc w:val="left"/>
    </w:pPr>
    <w:rPr>
      <w:kern w:val="0"/>
      <w:sz w:val="22"/>
      <w:lang w:eastAsia="en-US" w:bidi="en-US"/>
    </w:rPr>
  </w:style>
  <w:style w:type="character" w:customStyle="1" w:styleId="a5">
    <w:name w:val="머리글 문자"/>
    <w:basedOn w:val="a0"/>
    <w:link w:val="a4"/>
    <w:uiPriority w:val="99"/>
    <w:rsid w:val="00FE6CE4"/>
    <w:rPr>
      <w:kern w:val="0"/>
      <w:sz w:val="22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FE6CE4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480" w:lineRule="auto"/>
      <w:jc w:val="left"/>
    </w:pPr>
    <w:rPr>
      <w:kern w:val="0"/>
      <w:sz w:val="22"/>
      <w:lang w:eastAsia="en-US" w:bidi="en-US"/>
    </w:rPr>
  </w:style>
  <w:style w:type="character" w:customStyle="1" w:styleId="a7">
    <w:name w:val="바닥글 문자"/>
    <w:basedOn w:val="a0"/>
    <w:link w:val="a6"/>
    <w:uiPriority w:val="99"/>
    <w:rsid w:val="00FE6CE4"/>
    <w:rPr>
      <w:kern w:val="0"/>
      <w:sz w:val="22"/>
      <w:lang w:eastAsia="en-US" w:bidi="en-US"/>
    </w:rPr>
  </w:style>
  <w:style w:type="character" w:customStyle="1" w:styleId="apple-style-span">
    <w:name w:val="apple-style-span"/>
    <w:basedOn w:val="a0"/>
    <w:rsid w:val="00FE6CE4"/>
  </w:style>
  <w:style w:type="character" w:customStyle="1" w:styleId="apple-converted-space">
    <w:name w:val="apple-converted-space"/>
    <w:basedOn w:val="a0"/>
    <w:rsid w:val="00FE6CE4"/>
  </w:style>
  <w:style w:type="character" w:styleId="a8">
    <w:name w:val="Strong"/>
    <w:basedOn w:val="a0"/>
    <w:uiPriority w:val="22"/>
    <w:qFormat/>
    <w:rsid w:val="00FE6CE4"/>
    <w:rPr>
      <w:b/>
      <w:bCs/>
    </w:rPr>
  </w:style>
  <w:style w:type="character" w:styleId="a9">
    <w:name w:val="annotation reference"/>
    <w:basedOn w:val="a0"/>
    <w:uiPriority w:val="99"/>
    <w:semiHidden/>
    <w:unhideWhenUsed/>
    <w:rsid w:val="00FE6CE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E6CE4"/>
    <w:pPr>
      <w:widowControl/>
      <w:wordWrap/>
      <w:autoSpaceDE/>
      <w:autoSpaceDN/>
      <w:spacing w:after="160" w:line="240" w:lineRule="auto"/>
      <w:jc w:val="left"/>
    </w:pPr>
    <w:rPr>
      <w:kern w:val="0"/>
      <w:szCs w:val="20"/>
      <w:lang w:eastAsia="en-US" w:bidi="en-US"/>
    </w:rPr>
  </w:style>
  <w:style w:type="character" w:customStyle="1" w:styleId="ab">
    <w:name w:val="메모 텍스트 문자"/>
    <w:basedOn w:val="a0"/>
    <w:link w:val="aa"/>
    <w:uiPriority w:val="99"/>
    <w:semiHidden/>
    <w:rsid w:val="00FE6CE4"/>
    <w:rPr>
      <w:kern w:val="0"/>
      <w:szCs w:val="20"/>
      <w:lang w:eastAsia="en-US" w:bidi="en-US"/>
    </w:rPr>
  </w:style>
  <w:style w:type="paragraph" w:styleId="ac">
    <w:name w:val="Balloon Text"/>
    <w:basedOn w:val="a"/>
    <w:link w:val="ad"/>
    <w:uiPriority w:val="99"/>
    <w:semiHidden/>
    <w:unhideWhenUsed/>
    <w:rsid w:val="00FE6CE4"/>
    <w:pPr>
      <w:widowControl/>
      <w:wordWrap/>
      <w:autoSpaceDE/>
      <w:autoSpaceDN/>
      <w:spacing w:after="0" w:line="240" w:lineRule="auto"/>
      <w:jc w:val="left"/>
    </w:pPr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  <w:style w:type="character" w:customStyle="1" w:styleId="ad">
    <w:name w:val="풍선 도움말 텍스트 문자"/>
    <w:basedOn w:val="a0"/>
    <w:link w:val="ac"/>
    <w:uiPriority w:val="99"/>
    <w:semiHidden/>
    <w:rsid w:val="00FE6CE4"/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FE6CE4"/>
    <w:pPr>
      <w:spacing w:line="480" w:lineRule="auto"/>
    </w:pPr>
    <w:rPr>
      <w:b/>
      <w:bCs/>
      <w:sz w:val="22"/>
    </w:rPr>
  </w:style>
  <w:style w:type="character" w:customStyle="1" w:styleId="af">
    <w:name w:val="메모 주제 문자"/>
    <w:basedOn w:val="ab"/>
    <w:link w:val="ae"/>
    <w:uiPriority w:val="99"/>
    <w:semiHidden/>
    <w:rsid w:val="00FE6CE4"/>
    <w:rPr>
      <w:b/>
      <w:bCs/>
      <w:kern w:val="0"/>
      <w:sz w:val="22"/>
      <w:szCs w:val="20"/>
      <w:lang w:eastAsia="en-US" w:bidi="en-US"/>
    </w:rPr>
  </w:style>
  <w:style w:type="paragraph" w:styleId="af0">
    <w:name w:val="Revision"/>
    <w:hidden/>
    <w:uiPriority w:val="99"/>
    <w:semiHidden/>
    <w:rsid w:val="00FE6CE4"/>
    <w:pPr>
      <w:spacing w:after="0" w:line="240" w:lineRule="auto"/>
      <w:jc w:val="left"/>
    </w:pPr>
    <w:rPr>
      <w:kern w:val="0"/>
      <w:sz w:val="22"/>
      <w:lang w:eastAsia="en-US" w:bidi="en-US"/>
    </w:rPr>
  </w:style>
  <w:style w:type="paragraph" w:styleId="af1">
    <w:name w:val="No Spacing"/>
    <w:uiPriority w:val="1"/>
    <w:qFormat/>
    <w:rsid w:val="00FE6CE4"/>
    <w:pPr>
      <w:widowControl w:val="0"/>
      <w:wordWrap w:val="0"/>
      <w:autoSpaceDE w:val="0"/>
      <w:autoSpaceDN w:val="0"/>
      <w:spacing w:after="0" w:line="240" w:lineRule="auto"/>
    </w:pPr>
  </w:style>
  <w:style w:type="paragraph" w:styleId="af2">
    <w:name w:val="List Paragraph"/>
    <w:basedOn w:val="a"/>
    <w:uiPriority w:val="34"/>
    <w:qFormat/>
    <w:rsid w:val="00FE6CE4"/>
    <w:pPr>
      <w:widowControl/>
      <w:wordWrap/>
      <w:autoSpaceDE/>
      <w:autoSpaceDN/>
      <w:spacing w:after="160" w:line="480" w:lineRule="auto"/>
      <w:ind w:leftChars="400" w:left="800"/>
      <w:jc w:val="left"/>
    </w:pPr>
    <w:rPr>
      <w:kern w:val="0"/>
      <w:sz w:val="22"/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Char"/>
    <w:rsid w:val="00FE6CE4"/>
    <w:pPr>
      <w:widowControl/>
      <w:wordWrap/>
      <w:autoSpaceDE/>
      <w:autoSpaceDN/>
      <w:spacing w:after="0" w:line="480" w:lineRule="auto"/>
      <w:jc w:val="center"/>
    </w:pPr>
    <w:rPr>
      <w:rFonts w:ascii="맑은 고딕" w:eastAsia="맑은 고딕" w:hAnsi="맑은 고딕"/>
      <w:noProof/>
      <w:kern w:val="0"/>
      <w:sz w:val="22"/>
      <w:lang w:eastAsia="en-US" w:bidi="en-US"/>
    </w:rPr>
  </w:style>
  <w:style w:type="character" w:customStyle="1" w:styleId="EndNoteBibliographyTitleChar">
    <w:name w:val="EndNote Bibliography Title Char"/>
    <w:basedOn w:val="a0"/>
    <w:link w:val="EndNoteBibliographyTitle"/>
    <w:rsid w:val="00FE6CE4"/>
    <w:rPr>
      <w:rFonts w:ascii="맑은 고딕" w:eastAsia="맑은 고딕" w:hAnsi="맑은 고딕"/>
      <w:noProof/>
      <w:kern w:val="0"/>
      <w:sz w:val="22"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FE6CE4"/>
    <w:pPr>
      <w:widowControl/>
      <w:wordWrap/>
      <w:autoSpaceDE/>
      <w:autoSpaceDN/>
      <w:spacing w:after="160" w:line="240" w:lineRule="auto"/>
    </w:pPr>
    <w:rPr>
      <w:rFonts w:ascii="맑은 고딕" w:eastAsia="맑은 고딕" w:hAnsi="맑은 고딕"/>
      <w:noProof/>
      <w:kern w:val="0"/>
      <w:sz w:val="22"/>
      <w:lang w:eastAsia="en-US" w:bidi="en-US"/>
    </w:rPr>
  </w:style>
  <w:style w:type="character" w:customStyle="1" w:styleId="EndNoteBibliographyChar">
    <w:name w:val="EndNote Bibliography Char"/>
    <w:basedOn w:val="a0"/>
    <w:link w:val="EndNoteBibliography"/>
    <w:rsid w:val="00FE6CE4"/>
    <w:rPr>
      <w:rFonts w:ascii="맑은 고딕" w:eastAsia="맑은 고딕" w:hAnsi="맑은 고딕"/>
      <w:noProof/>
      <w:kern w:val="0"/>
      <w:sz w:val="22"/>
      <w:lang w:eastAsia="en-US" w:bidi="en-US"/>
    </w:rPr>
  </w:style>
  <w:style w:type="paragraph" w:styleId="af3">
    <w:name w:val="Normal (Web)"/>
    <w:basedOn w:val="a"/>
    <w:uiPriority w:val="99"/>
    <w:unhideWhenUsed/>
    <w:rsid w:val="00FE6C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4">
    <w:name w:val="Table Grid"/>
    <w:basedOn w:val="a1"/>
    <w:uiPriority w:val="39"/>
    <w:rsid w:val="00FE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5">
    <w:name w:val="Light Shading"/>
    <w:basedOn w:val="a1"/>
    <w:uiPriority w:val="60"/>
    <w:rsid w:val="00FE6C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6">
    <w:name w:val="line number"/>
    <w:basedOn w:val="a0"/>
    <w:uiPriority w:val="99"/>
    <w:semiHidden/>
    <w:unhideWhenUsed/>
    <w:rsid w:val="00FE6CE4"/>
  </w:style>
  <w:style w:type="paragraph" w:styleId="af7">
    <w:name w:val="Body Text"/>
    <w:basedOn w:val="a"/>
    <w:link w:val="af8"/>
    <w:rsid w:val="00FE6CE4"/>
    <w:pPr>
      <w:spacing w:after="0" w:line="480" w:lineRule="auto"/>
    </w:pPr>
    <w:rPr>
      <w:rFonts w:ascii="Times New Roman" w:eastAsia="바탕" w:hAnsi="Times New Roman" w:cs="Times New Roman"/>
      <w:sz w:val="24"/>
      <w:szCs w:val="24"/>
    </w:rPr>
  </w:style>
  <w:style w:type="character" w:customStyle="1" w:styleId="af8">
    <w:name w:val="본문 문자"/>
    <w:basedOn w:val="a0"/>
    <w:link w:val="af7"/>
    <w:rsid w:val="00FE6CE4"/>
    <w:rPr>
      <w:rFonts w:ascii="Times New Roman" w:eastAsia="바탕" w:hAnsi="Times New Roman" w:cs="Times New Roman"/>
      <w:sz w:val="24"/>
      <w:szCs w:val="24"/>
    </w:rPr>
  </w:style>
  <w:style w:type="table" w:customStyle="1" w:styleId="21">
    <w:name w:val="일반 표 21"/>
    <w:basedOn w:val="a1"/>
    <w:uiPriority w:val="42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일반 표 11"/>
    <w:basedOn w:val="a1"/>
    <w:uiPriority w:val="41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0">
    <w:name w:val="표 눈금 밝게1"/>
    <w:basedOn w:val="a1"/>
    <w:uiPriority w:val="40"/>
    <w:rsid w:val="002F589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눈금 표 1 밝게1"/>
    <w:basedOn w:val="a1"/>
    <w:uiPriority w:val="46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눈금 표 1 밝게 - 강조색 11"/>
    <w:basedOn w:val="a1"/>
    <w:uiPriority w:val="46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1">
    <w:name w:val="목록 표 6 색상형1"/>
    <w:basedOn w:val="a1"/>
    <w:uiPriority w:val="51"/>
    <w:rsid w:val="00FA36A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Medium Grid 3"/>
    <w:basedOn w:val="a1"/>
    <w:uiPriority w:val="69"/>
    <w:rsid w:val="00263AB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2">
    <w:name w:val="Medium List 1"/>
    <w:basedOn w:val="a1"/>
    <w:uiPriority w:val="65"/>
    <w:rsid w:val="00263AB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">
    <w:name w:val="Medium Shading 2"/>
    <w:basedOn w:val="a1"/>
    <w:uiPriority w:val="64"/>
    <w:rsid w:val="00CA25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1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83AE39-6313-9D48-88F3-1CDC61E6E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64</Words>
  <Characters>1507</Characters>
  <Application>Microsoft Macintosh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고형종</dc:creator>
  <cp:lastModifiedBy>고형종</cp:lastModifiedBy>
  <cp:revision>16</cp:revision>
  <dcterms:created xsi:type="dcterms:W3CDTF">2017-02-02T00:01:00Z</dcterms:created>
  <dcterms:modified xsi:type="dcterms:W3CDTF">2017-08-22T05:10:00Z</dcterms:modified>
</cp:coreProperties>
</file>